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98" w:type="dxa"/>
        <w:tblLook w:val="04A0" w:firstRow="1" w:lastRow="0" w:firstColumn="1" w:lastColumn="0" w:noHBand="0" w:noVBand="1"/>
      </w:tblPr>
      <w:tblGrid>
        <w:gridCol w:w="416"/>
        <w:gridCol w:w="464"/>
        <w:gridCol w:w="334"/>
        <w:gridCol w:w="639"/>
        <w:gridCol w:w="687"/>
        <w:gridCol w:w="334"/>
        <w:gridCol w:w="510"/>
        <w:gridCol w:w="512"/>
        <w:gridCol w:w="334"/>
        <w:gridCol w:w="548"/>
        <w:gridCol w:w="346"/>
        <w:gridCol w:w="334"/>
        <w:gridCol w:w="534"/>
        <w:gridCol w:w="493"/>
        <w:gridCol w:w="334"/>
        <w:gridCol w:w="510"/>
        <w:gridCol w:w="512"/>
        <w:gridCol w:w="334"/>
        <w:gridCol w:w="526"/>
        <w:gridCol w:w="572"/>
        <w:gridCol w:w="334"/>
        <w:gridCol w:w="571"/>
        <w:gridCol w:w="526"/>
        <w:gridCol w:w="334"/>
        <w:gridCol w:w="695"/>
        <w:gridCol w:w="346"/>
        <w:gridCol w:w="334"/>
        <w:gridCol w:w="530"/>
        <w:gridCol w:w="533"/>
        <w:gridCol w:w="334"/>
        <w:gridCol w:w="530"/>
        <w:gridCol w:w="533"/>
        <w:gridCol w:w="334"/>
        <w:gridCol w:w="530"/>
        <w:gridCol w:w="533"/>
      </w:tblGrid>
      <w:tr w:rsidR="00CD5E0F" w:rsidRPr="00CD5E0F" w14:paraId="7C759EF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73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5A14" w14:textId="77777777" w:rsidR="00CD5E0F" w:rsidRPr="00CD5E0F" w:rsidRDefault="00CD5E0F" w:rsidP="00CD5E0F">
            <w:pPr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681F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Total IgE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4AC4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ilk protein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D6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Chicken egg white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DD26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Birch pollen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D19B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ugwort pollen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0AE6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Timothy grass pollen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FFB0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House dust mite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E830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Cat epithelia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4853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Peanut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7969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Wheat flour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2F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Cod</w:t>
            </w:r>
          </w:p>
        </w:tc>
      </w:tr>
      <w:tr w:rsidR="00CD5E0F" w:rsidRPr="00CD5E0F" w14:paraId="7ED2D1B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DA9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Age group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DF0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Gender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A36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852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335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41F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2EE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ED9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F21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9C4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B78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489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43F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FBC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DEFD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388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316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927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772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2B0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7263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368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4FA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850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331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7D8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6AA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3801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53D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41C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783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57A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DBB4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2DD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80E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Sig.</w:t>
            </w:r>
          </w:p>
        </w:tc>
      </w:tr>
      <w:tr w:rsidR="00CD5E0F" w:rsidRPr="00CD5E0F" w14:paraId="07502A2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0D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-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394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78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5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9.99 ± 84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90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4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0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1 ± 2.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F6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6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A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04 ± 5.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89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D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4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9 ± 7.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A3C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F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B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5 ± 4.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47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9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A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44 ± 13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D1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2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5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12 ± 14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82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2C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A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1 ± 5.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52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3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09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4 ± 13.6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CD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5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23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1 ± 2.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46C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67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0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9 ± 13.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68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5F7B31EA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352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6BC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14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9B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03.29 ± 79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91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88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FCE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33 ± 16.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F6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4.82 ± 4.1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37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81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08 ± 13.9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DE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F1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0E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42 ± 10.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97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D7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1F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9 ± 5.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40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26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90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50 ± 13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BA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295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A7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24 ± 16.5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84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9CE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DE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0 ± 16.6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2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3D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B2D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26 ± 15.4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5DC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C7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D7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0 ± 12.3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28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9E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26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8 ± 9.6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80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01BD61EC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FC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-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C84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E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B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1.73 ± 36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4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3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7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0 ± 1.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03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C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0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4 ± 1.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56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B1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8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37 ± 13.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58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7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1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3 ± 4.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5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B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7F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7 ± 7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F3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5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F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61 ± 14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11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2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20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3 ± 5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A3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47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C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9 ± 10.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8C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4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DC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4 ± 3.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FA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D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70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2.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BF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</w:tr>
      <w:tr w:rsidR="00CD5E0F" w:rsidRPr="00CD5E0F" w14:paraId="70BC49F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52A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D7A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51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E6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97.91 ± 84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81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546.19 ± 323.00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9E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1A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5 ± 7.8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58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E9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14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98 ± 15.1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B8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76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60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.33 ± 16.5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A0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41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166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30 ± 14.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FB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49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42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75 ± 13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8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4.18 ± 10.22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DA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D2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03 ± 13.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89F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CE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66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89 ± 16.3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3F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F55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E6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55 ± 13.9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C2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8B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D5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0 ± 4.9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7DC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9A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9E5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23 ± 14.0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5D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7.16 ± 6.91</w:t>
            </w:r>
          </w:p>
        </w:tc>
      </w:tr>
      <w:tr w:rsidR="00CD5E0F" w:rsidRPr="00CD5E0F" w14:paraId="60B7B455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48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-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06F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C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B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33.70 ± 47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C5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9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0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5 ± 1.5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5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3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7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8 ± 5.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5B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EE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B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.94 ± 15.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65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3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6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2 ± 4.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B2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6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C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06 ± 15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F0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1D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CD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95 ± 13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60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B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1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15 ± 15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E9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8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2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21 ± 16.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3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C8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8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3 ± 5.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6D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C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A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3.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09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77CE4FAB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1DA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BA4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006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F6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3.58 ± 77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92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F8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FA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4 ± 8.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92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3C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A5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4 ± 5.1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C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31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80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.83 ± 14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E8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2F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B4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4 ± 9.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6A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6D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5F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.84 ± 14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B3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C0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91E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.16 ± 16.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E9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7D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EF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56 ± 17.1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74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60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9B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15 ± 14.4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DD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11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AB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03 ± 11.3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23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5C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05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2.8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86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1E696AF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2F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-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9A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E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6F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3.73 ± 73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26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D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606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2 ± 4.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0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03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D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1.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BD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1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E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.69 ± 14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D6D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D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A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0 ± 7.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3E6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8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6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.97 ± 14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49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8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7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73 ± 15.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D3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2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B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66 ± 13.8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00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F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8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87 ± 9.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F4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45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6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4 ± 7.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B5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5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12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 ± 1.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B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3374F307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737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AD3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03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FA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17.39 ± 77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2F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20F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D6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1 ± 3.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A1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92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E0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0 ± 13.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9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92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4D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91 ± 15.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580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DD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E2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8 ± 5.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38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6D3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BB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.04 ± 14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EE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4E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D0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91 ± 14.2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C4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3E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F1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59 ± 14.8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E9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81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7D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1 ± 3.6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C3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24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58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0 ± 4.7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566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10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F3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5 ± 18.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D7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76C359B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81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-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7F0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F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B4E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39.04 ± 39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DCE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7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CA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0.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B8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60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D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2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73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2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0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31 ± 15.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F7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C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E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49 ± 11.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28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5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0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39 ± 13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69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0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1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52 ± 12.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E5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6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6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4 ± 10.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5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2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5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87 ± 16.9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84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B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B2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0 ± 4.6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55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A6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E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3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0AAF8596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D3F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2BF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1A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67C6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68.09 ± 79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12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10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67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0.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95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30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7D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0.7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C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E6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3A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.09 ± 15.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7B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79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82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13 ± 7.7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ED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FE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BD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.63 ± 13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F9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7C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03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79 ± 14.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D8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BC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44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4 ± 10.4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03D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03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7E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59 ± 6.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1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02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08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6 ± 5.0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F5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71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0FB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9 ± 7.5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BC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6B978425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1D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-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3D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9C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D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3.38 ± 74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B76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7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9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0.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35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9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B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3.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5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D2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D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40 ± 14.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0E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0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F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0 ± 5.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7A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34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2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.81 ± 15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99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8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2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.91 ± 15.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1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0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F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59 ± 11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54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B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3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73 ± 15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6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9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17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5 ± 6.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9E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6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7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7 ± 15.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31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41740F84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6C0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09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16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F6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2.14 ± 77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8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E6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A8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1 ± 3.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DE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D8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3B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0.7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A7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25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D5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26 ± 15.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21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D7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87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8 ± 9.8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43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B28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C5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.02 ± 13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0F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4C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51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.93 ± 14.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742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EF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306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43 ± 10.0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B1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7E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DD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6 ± 5.3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69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C2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036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9 ± 4.6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3E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95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0D9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4 ± 3.5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31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1ED1CD7B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F4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-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868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8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51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1.18 ± 87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82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6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3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2 ± 7.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A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0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7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3 ± 5.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BA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B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0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98 ± 14.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FE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F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EF1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3 ± 7.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69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8D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2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35 ± 13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9A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1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7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.61 ± 15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BC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F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A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85 ± 13.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54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F6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A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9 ± 9.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94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BE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0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2 ± 10.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5A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1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D2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0.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4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364D00AE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B75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14F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2C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D7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48.37 ± 89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A0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9B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68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1.4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0F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F5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1C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2.4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5F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C3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A5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.34 ± 13.8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C81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9D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88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5 ± 7.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B0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26F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A0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1.80 ± 13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B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CF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7C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46 ± 13.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70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1D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62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63 ± 12.7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7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5E8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0C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26 ± 16.3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7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5.66 ± 5.1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66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D9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1 ± 9.9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10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F7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58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 ± 2.9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6BB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51C9CA8E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BB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-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1FB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3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1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8.07 ± 99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C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1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0F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2.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1A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7F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1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3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A5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F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D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91 ± 13.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CB5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6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7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42 ± 6.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52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E4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5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10 ± 12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719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0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7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04 ± 13.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15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A8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B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34 ± 12.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96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8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BE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32 ± 13.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7F4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3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C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8 ± 8.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D4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9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9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2.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D2C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0D9C567B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798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4F5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39C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9A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0.22 ± 76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48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97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A9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5 ± 6.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46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E9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5E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8 ± 2.3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12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BFC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6E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32 ± 13.4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92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49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14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7 ± 7.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C8F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55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17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50 ± 13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01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C84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A0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13 ± 12.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FF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09 ± 4.87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CF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D4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7 ± 9.8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F3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8B9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C9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6 ± 3.2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4C1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17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7F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7 ± 3.3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DE3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A0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0B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3.4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B3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7B5315A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71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-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063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54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B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40.40 ± 81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3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7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94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2.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CF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D9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9E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3.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1A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5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E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25 ± 14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33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53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0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4 ± 7.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B6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A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5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76 ± 13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8B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5C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F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07 ± 13.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8ED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B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9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2 ± 11.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96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D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68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5 ± 8.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29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7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9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5 ± 7.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84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E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A4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2 ± 12.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9A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16A8254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BEC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5A0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2C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14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34.17 ± 78.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D7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10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7C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 ± 1.5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57E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EA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D9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3.0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0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C1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6B2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.30 ± 12.9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C0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FA2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A4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7 ± 5.9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5F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D3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CD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.64 ± 11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32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88 ± 6.1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E4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5F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35 ± 13.6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ED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E2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B3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14 ± 14.6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B8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79C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01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68 ± 14.1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9B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3A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6F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6 ± 5.7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B5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96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1A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3 ± 4.7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36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A0CEAE9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D1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8-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F7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4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67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41.28 ± 89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01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E9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04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3.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FE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4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6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1.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F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55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1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.95 ± 14.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1B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0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4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9 ± 10.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659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DF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8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31 ± 13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B2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7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C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24 ± 11.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9C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2F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1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55 ± 14.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EC2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A4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16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8 ± 8.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49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4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A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4 ± 8.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3C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0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3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2.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C7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197EC7CD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BE0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835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32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95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5.62 ± 117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2D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3D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58E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1.0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5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C9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7D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5 ± 6.3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88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E25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F7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18 ± 14.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5F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13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44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9 ± 5.6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A9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C0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EC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.91 ± 12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9A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60 ± 6.0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49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22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11 ± 14.3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67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DD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6F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64 ± 12.8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FE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CAE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C2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67 ± 17.2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E0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01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CE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6 ± 5.8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43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FB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0D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0.7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67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4BD0FA0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80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1-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BC7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7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4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0.96 ± 59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40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EA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9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1.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2E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5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D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3.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42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9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7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98 ± 11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DF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56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93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8 ± 6.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5C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D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22B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43 ± 13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C80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0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C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43 ± 12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F3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5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2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8 ± 9.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52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5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5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6 ± 3.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5C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1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A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4 ± 4.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A3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5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4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7.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2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71F91095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3C58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1C6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142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04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1.74 ± 78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A9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60.78 ± 111.83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93F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DF5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1 ± 12.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4F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234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DB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4.3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1C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E24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770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.73 ± 13.3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65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7.75 ± 5.1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E2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B4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47 ± 7.6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5A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7C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8D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72 ± 12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15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82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D4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37 ± 13.7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6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4.93 ± 3.94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C3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BD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07 ± 14.3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02E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56A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F1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2 ± 5.6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5A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E8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E5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7 ± 5.2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2A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0.72 ± 0.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487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72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9 ± 17.2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92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18F55E8C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24B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4-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01E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6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A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0.03 ± 66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E0E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A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3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4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85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0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4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2.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B3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2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7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43 ± 12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F7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7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2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9 ± 8.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7F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C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4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51 ± 12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CBA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3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1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54 ± 14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8D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A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6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55 ± 13.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A4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9E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5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4 ± 6.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E9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7E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F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0 ± 3.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E5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1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5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0 ± 9.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0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647DFEAD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E30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F9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D4F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F90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03.35 ± 86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27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23.33 ± 112.65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EA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C2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87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CE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9F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1.2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29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87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FD8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72 ± 11.8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9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7E7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9F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08 ± 8.5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22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44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6C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95 ± 12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F7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44 ± 4.6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87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7D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15 ± 13.5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9A8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4.61 ± 4.3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49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0A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01 ± 8.8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5A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12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70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5 ± 5.5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29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1D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56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3 ± 9.1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96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8C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2B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4.7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287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2278F7D0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6B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-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00B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B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16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8.80 ± 8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67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4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B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6 ± 3.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EC2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A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F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3 ± 9.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34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1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6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09 ± 13.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67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C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3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49 ± 10.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9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4F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3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02 ± 12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6A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9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8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31 ± 13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1B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B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A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42 ± 13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9E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F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1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1 ± 8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8A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9A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1D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5 ± 5.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A4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754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D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1.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2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5B54599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B44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560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A6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B4C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1.10 ± 84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8A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92.30 ± 124.09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61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E9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7 ± 17.8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51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41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0A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8 ± 2.3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86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4B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B1FF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.49 ± 12.6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61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7.40 ± 5.60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62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F2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8 ± 6.7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DE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C00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98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.93 ± 12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AC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5.90 ± 4.5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10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9B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45 ± 14.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CC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353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8A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3 ± 10.5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726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62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CE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4 ± 6.7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72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85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DB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3 ± 5.5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D9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0E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700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2 ± 8.5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531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46F497C2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031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-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728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66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0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3.71 ± 74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B0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7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4F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3 ± 10.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0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6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2D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2 ± 18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49F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9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4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62 ± 14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52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E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7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2 ± 8.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3A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D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E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88 ± 1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86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20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38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54 ± 16.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99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AE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1C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8 ± 7.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8C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E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96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9 ± 4.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52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8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A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9 ± 9.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F2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4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B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 ± 1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9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2E0AC8D2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C78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FB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16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58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1.78 ± 132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24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08.07 ± 177.86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BF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4F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3 ± 17.8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0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120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6D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2.1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10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33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F0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.05 ± 13.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2A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78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CBD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0 ± 6.4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0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F6F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2D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.37 ± 13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7A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49 ± 4.1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DD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AE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69 ± 12.0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79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9F5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DB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24 ± 11.9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134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46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26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45 ± 5.4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DC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0.97 ± 0.8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05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26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8 ± 5.1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38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1D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2A4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1.3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83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7B501344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CB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3-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0CCF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436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1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22.07 ± 182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9D7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49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1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2.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3A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FD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C2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8 ± 5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BE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7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0E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62 ± 13.5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C4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9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98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9 ± 9.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F5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E2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CC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63 ± 13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B45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3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5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50 ± 15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2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9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9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84 ± 13.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0FF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E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741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3 ± 4.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7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5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0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4 ± 3.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B9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6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3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1.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7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5B68FD98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201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42D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B0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19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6.60 ± 78.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F5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6B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AB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3.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A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8B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56E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1.1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40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D05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B5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71 ± 13.9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65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25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3FDC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7 ± 12.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30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78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A5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39 ± 12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C2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34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3D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98 ± 14.1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17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8E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40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8 ± 14.4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2F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5C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D6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2 ± 5.9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B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85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66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9 ± 3.0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E6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081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68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4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59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2A0AE3F5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E8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6-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EFD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1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D4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.86 ± 58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B9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2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D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1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69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8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03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0.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EA0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F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F5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90 ± 11.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6A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0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5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2 ± 6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72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77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1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05 ± 8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9F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9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7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0 ± 7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CA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3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B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1 ± 6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DD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74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D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1 ± 2.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D2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2A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B8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6 ± 4.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6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6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65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7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B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</w:tr>
      <w:tr w:rsidR="00CD5E0F" w:rsidRPr="00CD5E0F" w14:paraId="60886B8A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02A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641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A3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64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5.27 ± 98.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FB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46.42 ± 117.34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1F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590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6 ± 9.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21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C3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F9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1.6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52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89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4E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31 ± 14.6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E6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9A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6E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4 ± 11.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F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.22 ± 1.19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79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BF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.33 ± 13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6DD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8.27 ± 3.35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29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56A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20 ± 15.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E9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6.10 ± 3.20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34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04C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3 ± 13.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9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8F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C3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0 ± 4.3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7D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A9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6C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5 ± 5.5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DE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9E5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A9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1.8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E6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0.04 ± 0.04</w:t>
            </w:r>
          </w:p>
        </w:tc>
      </w:tr>
      <w:tr w:rsidR="00CD5E0F" w:rsidRPr="00CD5E0F" w14:paraId="414A479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6E2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9-5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23B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1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9A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0.87 ± 73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26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C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4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3.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5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B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B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1 ± 14.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E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7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2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17 ± 13.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4E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B7A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7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1 ± 11.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0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0E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3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00 ± 9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14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9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70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7 ± 14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64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9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E4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78 ± 16.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BE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D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F4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6 ± 7.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F6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0C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F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3 ± 5.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03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A3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E1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2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32DB8107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AFD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91FD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6A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12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3.79 ± 74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410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7D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41B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0.7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DC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7D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95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 ± 1.2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7A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B18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E3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.26 ± 14.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D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5C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D2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6 ± 4.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86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1D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41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43 ± 11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A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8F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53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25 ± 13.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3C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A8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E0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6 ± 8.8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0F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F5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CE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8 ± 4.7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8E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86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D3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4 ± 4.3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6F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090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93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5.2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CC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12E003F0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E0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2-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1D2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B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2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5.00 ± 68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7B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2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0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2 ± 18.7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C3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11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6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7 ± 11.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3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F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46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29 ± 13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14D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A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E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5 ± 6.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CD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C9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3B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3 ± 9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667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9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6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18 ± 15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61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A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7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02 ± 12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E7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A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7C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2.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42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0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B0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8 ± 5.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4C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0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B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8F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53313F9E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BE1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6EA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42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CA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36.33 ± 93.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6E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81.33 ± 121.13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8B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0A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7 ± 5.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1A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EA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7D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1.2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7E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AC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35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72 ± 13.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E2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A3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9F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5 ± 10.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15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6A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2E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45 ± 14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AC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4.32 ± 3.39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A92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0C6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71 ± 15.3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5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F3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937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9 ± 13.7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7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33F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80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5 ± 6.2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7C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1.18 ± 0.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91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32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1 ± 5.4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32E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DCE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72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1.6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40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E71EA37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EB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-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F01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1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2F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5.36 ± 71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0FA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9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1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4.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3EC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E8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8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4 ± 11.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A1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4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9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50 ± 14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FE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5D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0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2 ± 12.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873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F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3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5 ± 7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188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6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F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71 ± 13.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328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72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D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40 ± 14.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D07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95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71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3 ± 4.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E4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D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0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3 ± 7.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A22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173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CA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1.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D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05FCFFEC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1FE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347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5D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2D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3.84 ± 93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06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08.49 ± 134.90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3F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FA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6 ± 3.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D0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E7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52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8 ± 9.3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61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FF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DED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28 ± 12.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E8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C7C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90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9 ± 5.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A5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E4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B7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06 ± 9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9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69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89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00 ± 16.6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9D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57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82B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36 ± 14.7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5E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4F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12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9 ± 1.7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5C7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49C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48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8 ± 2.6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0E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F0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C1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3.6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F20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45650D3D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A56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-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26E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2E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E8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4.72 ± 63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95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3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E2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 ± 4.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F8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6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9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5.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CE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2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8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88 ± 11.8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46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6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CA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2 ± 6.7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39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4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F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13 ± 1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DC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6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2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4 ± 14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9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F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B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7 ± 9.7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16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1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E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9 ± 9.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E4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B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B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7 ± 3.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33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2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E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1.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9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1A64C0E6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A41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ED42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FF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DB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63.53 ± 67.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94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98.81 ± 92.56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ED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10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4.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CF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E9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C28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1.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69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20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075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34 ± 15.8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55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CE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15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5 ± 8.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A5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BDA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59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93 ± 12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9D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70F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05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4 ± 8.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FC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B9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83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1 ± 7.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0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FA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0A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0 ± 15.1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8D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BF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00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3 ± 11.7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A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703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DF6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4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52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6D416ED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72C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1-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0EA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00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3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0.58 ± 125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B2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24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15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5A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F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6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0 ± 12.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EC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0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6E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72 ± 12.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94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1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6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8 ± 6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0C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D8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C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6 ± 1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C4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2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9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3 ± 15.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37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93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9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6 ± 5.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85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A9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9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8 ± 5.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35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F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72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5 ± 12.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F7E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F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C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2.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EB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0A6E713F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50C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8B2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4A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E4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8.71 ± 134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CF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4F4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77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2.0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DC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E0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EF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2.7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FC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09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65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99 ± 10.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14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57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75A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5 ± 5.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5C3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993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FC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65 ± 12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436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C2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A0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0 ± 12.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671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E8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090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0 ± 9.1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6D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3F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84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1 ± 2.9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07A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0B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98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3 ± 3.3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CED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D5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008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7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28E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440D849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D2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4-6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DA2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8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A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1.02 ± 86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1B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FC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2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3.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F9F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62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D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2.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66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B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D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17 ± 13.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70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7B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B9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8 ± 9.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D47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B8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C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34 ± 12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C2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3A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0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54 ± 15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6C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7F7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F9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9 ± 14.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C43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B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B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3 ± 5.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0E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2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D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9 ± 12.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E3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62A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F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2.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4F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2F5A3EE0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8A1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5EE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6E0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9A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19.66 ± 85.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8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48.64 ± 129.84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980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00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6 ± 6.8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FA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5F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A39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7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FBB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A5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C3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79 ± 14.4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A7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CD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F5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6 ± 12.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C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5B4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2CE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20 ± 14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59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F1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27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79 ± 17.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23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1C8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2A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4 ± 15.6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3D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FD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57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2 ± 5.0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20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95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9F2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7 ± 6.4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03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A3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86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 ± 1.5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2B8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17C77B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706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7-6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E3D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AE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E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23.52 ± 7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D3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7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B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2 ± 1.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39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5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7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3.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73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EC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5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.42 ± 13.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1E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F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54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4 ± 5.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039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1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7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36 ± 12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83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17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8F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93 ± 16.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BA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57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7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2 ± 8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48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CB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B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5 ± 3.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3E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4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3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3 ± 4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CBB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9F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822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4.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12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0A9937DD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D96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3A4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AB4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BBC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58.80 ± 71.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8EB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34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2F1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56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A82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14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1.2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6E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B2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1C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16 ± 9.9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34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20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26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0 ± 3.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87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A8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6C5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1 ± 14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216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0C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8D0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2 ± 10.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72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CE1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F0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6 ± 4.6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C5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4AC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656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0 ± 5.4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C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9F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88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0 ± 2.5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73A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70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B0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1.6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DF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07E308E2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FD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0-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2589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31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7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4.94 ± 73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75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EA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EC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0 ± 11.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45B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3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F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0.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F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8E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E2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90 ± 13.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7C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21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F5B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5 ± 9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2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74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05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0 ± 9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6EE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8F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7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0 ± 12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5B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3C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D3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6 ± 5.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BD2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C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4A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3 ± 10.6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A6B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B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2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6 ± 10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72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92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56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1.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45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67A0CFCA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7E1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6CAE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178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7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07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5.03 ± 89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96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00.08 ± 143.03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E1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311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1.9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19A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CA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1ED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1.4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F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B69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9D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69 ± 11.9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6ED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D8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72D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7 ± 6.8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61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32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1A9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7 ± 7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CF8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0C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4E72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39 ± 16.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0C3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E77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23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7 ± 7.4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C9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C2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A1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8 ± 7.6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E2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16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4E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7 ± 9.1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803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6BA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575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1.2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23B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DD97E9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93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-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E32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47C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8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65.39 ± 63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B5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10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0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9A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C0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9E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4.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97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3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E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88 ± 13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A7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28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003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2 ± 5.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F3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9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5F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47 ± 15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F5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3C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9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2 ± 11.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40E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C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2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7 ± 5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211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D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33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1 ± 2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078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D9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E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2.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7D6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E2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53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E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4640E629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AA2A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E227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C4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27B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43.86 ± 91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99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78.47 ± 164.5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62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4D1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3 ± 1.8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99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6C2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EE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0.8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99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03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C86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67 ± 12.7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8A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94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C7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4 ± 4.7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5B7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BD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F09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2 ± 11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A39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E6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B68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61 ± 16.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A9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877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174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5 ± 15.3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F5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5ED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14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2 ± 5.2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14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1A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E1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2 ± 4.9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0A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0B0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27E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 ± 0.7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1C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388C6D11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158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6-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EDA0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9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C8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84.88 ± 61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D7F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62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7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 ± 1.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E4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E68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A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9 ± 2.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88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B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700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1 ± 14.4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DA6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E3E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9F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 ± 1.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2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4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86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9 ± 7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71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BC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F4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53 ± 13.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663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95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FAF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2.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1E0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71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3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5 ± 2.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45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0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B30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 ± 1.7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05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B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3E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9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46B0F598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EB61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F003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5BA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418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31.20 ± 90.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B26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246.32 ± 190.69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41F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5A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0.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FB4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05A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7A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 ± 0.6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185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1B6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B3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16 ± 10.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9C0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9DF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5D7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0 ± 10.8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ED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6B9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79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6 ± 6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BC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5B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91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4 ± 11.4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04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44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ABB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5 ± 3.6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05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B2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5C6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6 ± 1.8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A2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7D9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9EB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5 ± 1.9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47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D3B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E42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4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84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2B845092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58B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9-8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497F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693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29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92.93 ± 83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61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*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49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3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8 ± 2.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B9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B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37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 ± 0.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B5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A5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03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63 ± 15.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254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C7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7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9 ± 4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062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ED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BC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1 ± 4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8E5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0E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290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84 ± 15.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0A0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A4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7C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2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32E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C4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FD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D5B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C6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F4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8 ± 2.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5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5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11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6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30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28981553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C064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7D85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0BD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1D9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59.82 ± 97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AF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+366.88 ± 324.25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6C6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929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3 ± 1.7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FA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883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29F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7 ± 2.1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676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410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1AF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.32 ± 16.3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56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B9A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485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49 ± 4.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FC4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40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0257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5 ± 1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3BD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946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3A3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55 ± 17.1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FAF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79B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82B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0 ± 3.4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C93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57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EA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4 ± 3.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1DA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F5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39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6 ± 1.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6C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221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CE1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 ± 0.6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92D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CD5E0F" w:rsidRPr="00CD5E0F" w14:paraId="22526027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9DF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gt;8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5D1D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e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0A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8F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32.62 ± 77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C8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197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9F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7 ± 5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57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AA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8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B23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3B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10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85 ± 11.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E11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80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2A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9 ± 2.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975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7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4C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3 ± 5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41F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D5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17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42 ± 13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C04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1F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9B5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 ± 1.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26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AC4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A9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2 ± 2.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BB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65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BF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C4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9D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CE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 ± 0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39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.s.</w:t>
            </w:r>
          </w:p>
        </w:tc>
      </w:tr>
      <w:tr w:rsidR="00CD5E0F" w:rsidRPr="00CD5E0F" w14:paraId="54842317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22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7F5D" w14:textId="77777777" w:rsidR="00CD5E0F" w:rsidRPr="00CD5E0F" w:rsidRDefault="00CD5E0F" w:rsidP="00CD5E0F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al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EE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7F7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59.82 ± 81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C48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5C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88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 ± 1.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508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81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83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9 ± 1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3FB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845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9B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78 ± 12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3A9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8F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6D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2 ± 5.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7063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26E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663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2 ± 1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B67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B24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9F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05 ± 14.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7B65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86D1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17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6 ± 14.7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F43C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51F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5CA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6 ± 10.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FBA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D1F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27B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59 ± 7.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8D2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57D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4E6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2 ± 5.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940" w14:textId="77777777" w:rsidR="00CD5E0F" w:rsidRPr="00CD5E0F" w:rsidRDefault="00CD5E0F" w:rsidP="00CD5E0F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</w:p>
        </w:tc>
      </w:tr>
      <w:tr w:rsidR="00CD5E0F" w:rsidRPr="00CD5E0F" w14:paraId="266F733B" w14:textId="77777777" w:rsidTr="00CD5E0F">
        <w:trPr>
          <w:trHeight w:val="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733" w14:textId="77777777" w:rsidR="00CD5E0F" w:rsidRPr="00CD5E0F" w:rsidRDefault="00CD5E0F" w:rsidP="00CD5E0F">
            <w:pPr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44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A04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196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11EF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A84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8B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76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F32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22A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1E8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EF2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F56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3A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58C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3D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8EF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627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AB06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29B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73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2A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2AA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0B5A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3C2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C649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181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A8B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776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FD9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AB2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A08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04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19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DA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</w:tr>
      <w:tr w:rsidR="00CD5E0F" w:rsidRPr="00CD5E0F" w14:paraId="05112E4F" w14:textId="77777777" w:rsidTr="00CD5E0F">
        <w:trPr>
          <w:trHeight w:val="20"/>
        </w:trPr>
        <w:tc>
          <w:tcPr>
            <w:tcW w:w="2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26F" w14:textId="1276F553" w:rsidR="00CD5E0F" w:rsidRPr="00CD5E0F" w:rsidRDefault="00CD5E0F" w:rsidP="00CD5E0F">
            <w:pPr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CD5E0F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Table S2</w:t>
            </w:r>
            <w:r w:rsidRPr="00CD5E0F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: Sex differences in sensitizations to food</w:t>
            </w:r>
            <w:r w:rsidRPr="00CD5E0F">
              <w:rPr>
                <w:rFonts w:ascii="Calibri" w:eastAsia="Times New Roman" w:hAnsi="Calibri" w:cs="Calibri"/>
                <w:color w:val="000000"/>
                <w:sz w:val="8"/>
                <w:szCs w:val="8"/>
                <w:lang w:val="en-US" w:eastAsia="en-GB"/>
              </w:rPr>
              <w:t xml:space="preserve"> </w:t>
            </w:r>
            <w:r w:rsidRPr="00CD5E0F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and aeroallergens by age group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831" w14:textId="77777777" w:rsidR="00CD5E0F" w:rsidRPr="00CD5E0F" w:rsidRDefault="00CD5E0F" w:rsidP="00CD5E0F">
            <w:pPr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DEA9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D1BD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90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D2B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7B8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34E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96D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60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2DD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93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F77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E7A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46B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C41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C38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CBAF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C29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497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A92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B73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0B9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D9CC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309D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82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C680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C25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3A4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05D" w14:textId="77777777" w:rsidR="00CD5E0F" w:rsidRPr="00CD5E0F" w:rsidRDefault="00CD5E0F" w:rsidP="00CD5E0F">
            <w:pPr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</w:tr>
    </w:tbl>
    <w:p w14:paraId="34CADD4D" w14:textId="77777777" w:rsidR="00CD5E0F" w:rsidRPr="00CD5E0F" w:rsidRDefault="00CD5E0F">
      <w:pPr>
        <w:rPr>
          <w:sz w:val="15"/>
          <w:szCs w:val="15"/>
        </w:rPr>
      </w:pPr>
    </w:p>
    <w:sectPr w:rsidR="00CD5E0F" w:rsidRPr="00CD5E0F" w:rsidSect="00CD5E0F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0F"/>
    <w:rsid w:val="00C07976"/>
    <w:rsid w:val="00C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C66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5E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5E0F"/>
    <w:rPr>
      <w:color w:val="954F72"/>
      <w:u w:val="single"/>
    </w:rPr>
  </w:style>
  <w:style w:type="paragraph" w:customStyle="1" w:styleId="msonormal0">
    <w:name w:val="msonormal"/>
    <w:basedOn w:val="Normal"/>
    <w:rsid w:val="00CD5E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0">
    <w:name w:val="font0"/>
    <w:basedOn w:val="Normal"/>
    <w:rsid w:val="00CD5E0F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CD5E0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3">
    <w:name w:val="xl63"/>
    <w:basedOn w:val="Normal"/>
    <w:rsid w:val="00CD5E0F"/>
    <w:pP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64">
    <w:name w:val="xl64"/>
    <w:basedOn w:val="Normal"/>
    <w:rsid w:val="00CD5E0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CD5E0F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CD5E0F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67">
    <w:name w:val="xl67"/>
    <w:basedOn w:val="Normal"/>
    <w:rsid w:val="00CD5E0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CD5E0F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69">
    <w:name w:val="xl69"/>
    <w:basedOn w:val="Normal"/>
    <w:rsid w:val="00CD5E0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70">
    <w:name w:val="xl70"/>
    <w:basedOn w:val="Normal"/>
    <w:rsid w:val="00CD5E0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71">
    <w:name w:val="xl71"/>
    <w:basedOn w:val="Normal"/>
    <w:rsid w:val="00CD5E0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72">
    <w:name w:val="xl72"/>
    <w:basedOn w:val="Normal"/>
    <w:rsid w:val="00CD5E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CD5E0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CD5E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lang w:eastAsia="en-GB"/>
    </w:rPr>
  </w:style>
  <w:style w:type="paragraph" w:customStyle="1" w:styleId="xl75">
    <w:name w:val="xl75"/>
    <w:basedOn w:val="Normal"/>
    <w:rsid w:val="00CD5E0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lang w:eastAsia="en-GB"/>
    </w:rPr>
  </w:style>
  <w:style w:type="paragraph" w:customStyle="1" w:styleId="xl76">
    <w:name w:val="xl76"/>
    <w:basedOn w:val="Normal"/>
    <w:rsid w:val="00CD5E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  <w:style w:type="paragraph" w:customStyle="1" w:styleId="xl77">
    <w:name w:val="xl77"/>
    <w:basedOn w:val="Normal"/>
    <w:rsid w:val="00CD5E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  <w:style w:type="paragraph" w:customStyle="1" w:styleId="xl78">
    <w:name w:val="xl78"/>
    <w:basedOn w:val="Normal"/>
    <w:rsid w:val="00CD5E0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  <w:style w:type="paragraph" w:customStyle="1" w:styleId="xl79">
    <w:name w:val="xl79"/>
    <w:basedOn w:val="Normal"/>
    <w:rsid w:val="00CD5E0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CD5E0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1">
    <w:name w:val="xl81"/>
    <w:basedOn w:val="Normal"/>
    <w:rsid w:val="00CD5E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2">
    <w:name w:val="xl82"/>
    <w:basedOn w:val="Normal"/>
    <w:rsid w:val="00CD5E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3">
    <w:name w:val="xl83"/>
    <w:basedOn w:val="Normal"/>
    <w:rsid w:val="00CD5E0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4">
    <w:name w:val="xl84"/>
    <w:basedOn w:val="Normal"/>
    <w:rsid w:val="00CD5E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5">
    <w:name w:val="xl85"/>
    <w:basedOn w:val="Normal"/>
    <w:rsid w:val="00CD5E0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6">
    <w:name w:val="xl86"/>
    <w:basedOn w:val="Normal"/>
    <w:rsid w:val="00CD5E0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GB"/>
    </w:rPr>
  </w:style>
  <w:style w:type="paragraph" w:customStyle="1" w:styleId="xl87">
    <w:name w:val="xl87"/>
    <w:basedOn w:val="Normal"/>
    <w:rsid w:val="00CD5E0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  <w:style w:type="paragraph" w:customStyle="1" w:styleId="xl88">
    <w:name w:val="xl88"/>
    <w:basedOn w:val="Normal"/>
    <w:rsid w:val="00CD5E0F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  <w:style w:type="paragraph" w:customStyle="1" w:styleId="xl89">
    <w:name w:val="xl89"/>
    <w:basedOn w:val="Normal"/>
    <w:rsid w:val="00CD5E0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7</Words>
  <Characters>11575</Characters>
  <Application>Microsoft Office Word</Application>
  <DocSecurity>0</DocSecurity>
  <Lines>643</Lines>
  <Paragraphs>566</Paragraphs>
  <ScaleCrop>false</ScaleCrop>
  <Company/>
  <LinksUpToDate>false</LinksUpToDate>
  <CharactersWithSpaces>1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9T18:09:00Z</dcterms:created>
  <dcterms:modified xsi:type="dcterms:W3CDTF">2021-12-09T19:32:00Z</dcterms:modified>
</cp:coreProperties>
</file>